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2F20" w:rsidRPr="00E00145" w:rsidRDefault="001E2F20" w:rsidP="009F1B1C">
      <w:pPr>
        <w:pStyle w:val="3"/>
      </w:pPr>
      <w:r w:rsidRPr="00DD3AC4">
        <w:t>Table</w:t>
      </w:r>
      <w:r>
        <w:t xml:space="preserve"> </w:t>
      </w:r>
      <w:r w:rsidR="00910838">
        <w:t>S</w:t>
      </w:r>
      <w:r w:rsidR="00A05D95">
        <w:rPr>
          <w:rFonts w:hint="eastAsia"/>
        </w:rPr>
        <w:t>3</w:t>
      </w:r>
      <w:r>
        <w:t>.</w:t>
      </w:r>
      <w:r w:rsidRPr="00DD3AC4">
        <w:t xml:space="preserve"> Divergence between </w:t>
      </w:r>
      <w:proofErr w:type="spellStart"/>
      <w:r w:rsidRPr="00DD3AC4">
        <w:t>paralogous</w:t>
      </w:r>
      <w:proofErr w:type="spellEnd"/>
      <w:r w:rsidRPr="00DD3AC4">
        <w:t xml:space="preserve"> </w:t>
      </w:r>
      <w:proofErr w:type="spellStart"/>
      <w:r w:rsidRPr="00D628F3">
        <w:rPr>
          <w:i/>
        </w:rPr>
        <w:t>Hsf</w:t>
      </w:r>
      <w:proofErr w:type="spellEnd"/>
      <w:r w:rsidRPr="00D628F3">
        <w:rPr>
          <w:i/>
        </w:rPr>
        <w:t xml:space="preserve"> </w:t>
      </w:r>
      <w:r w:rsidRPr="00DD3AC4">
        <w:t xml:space="preserve">and </w:t>
      </w:r>
      <w:proofErr w:type="spellStart"/>
      <w:r w:rsidRPr="00D628F3">
        <w:rPr>
          <w:i/>
        </w:rPr>
        <w:t>Hsp</w:t>
      </w:r>
      <w:proofErr w:type="spellEnd"/>
      <w:r w:rsidRPr="00DD3AC4">
        <w:t xml:space="preserve"> gene pairs in </w:t>
      </w:r>
      <w:r w:rsidRPr="00DD3AC4">
        <w:rPr>
          <w:i/>
          <w:iCs/>
        </w:rPr>
        <w:t>Populus</w:t>
      </w:r>
      <w:r w:rsidR="00E00145">
        <w:rPr>
          <w:iCs/>
        </w:rPr>
        <w:t>.</w:t>
      </w:r>
    </w:p>
    <w:tbl>
      <w:tblPr>
        <w:tblW w:w="4860" w:type="pct"/>
        <w:tblLayout w:type="fixed"/>
        <w:tblLook w:val="04A0" w:firstRow="1" w:lastRow="0" w:firstColumn="1" w:lastColumn="0" w:noHBand="0" w:noVBand="1"/>
      </w:tblPr>
      <w:tblGrid>
        <w:gridCol w:w="655"/>
        <w:gridCol w:w="1887"/>
        <w:gridCol w:w="1689"/>
        <w:gridCol w:w="814"/>
        <w:gridCol w:w="814"/>
        <w:gridCol w:w="814"/>
        <w:gridCol w:w="1400"/>
      </w:tblGrid>
      <w:tr w:rsidR="001E2F20" w:rsidRPr="00072C9F" w:rsidTr="00CA3847">
        <w:trPr>
          <w:trHeight w:val="300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N</w:t>
            </w:r>
            <w:r w:rsidRPr="00072C9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.</w:t>
            </w:r>
          </w:p>
        </w:tc>
        <w:tc>
          <w:tcPr>
            <w:tcW w:w="1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e 1</w:t>
            </w:r>
          </w:p>
        </w:tc>
        <w:tc>
          <w:tcPr>
            <w:tcW w:w="10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e 2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072C9F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K</w:t>
            </w:r>
            <w:r w:rsidRPr="00072C9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</w:t>
            </w:r>
            <w:proofErr w:type="spellEnd"/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K</w:t>
            </w:r>
            <w:r w:rsidRPr="00072C9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072C9F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K</w:t>
            </w:r>
            <w:r w:rsidRPr="00072C9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</w:t>
            </w:r>
            <w:proofErr w:type="spellEnd"/>
            <w:r w:rsidRPr="00072C9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/</w:t>
            </w:r>
            <w:r w:rsidRPr="00072C9F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K</w:t>
            </w:r>
            <w:r w:rsidRPr="00072C9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uplication</w:t>
            </w:r>
          </w:p>
        </w:tc>
      </w:tr>
      <w:tr w:rsidR="001E2F20" w:rsidRPr="00072C9F" w:rsidTr="00CA3847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AD3373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Hsf-A1</w:t>
            </w:r>
            <w:r w:rsidR="00AD337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AD3373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Hsf-A1</w:t>
            </w:r>
            <w:r w:rsidR="00AD337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80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767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543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1E2F20" w:rsidRPr="00072C9F" w:rsidTr="00CA3847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E24663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Hsf-A4</w:t>
            </w:r>
            <w:r w:rsidR="00E2466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E24663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Hsf-A4</w:t>
            </w:r>
            <w:r w:rsidR="00E2466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34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364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683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1E2F20" w:rsidRPr="00072C9F" w:rsidTr="00CA3847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Hsf-A5a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Hsf-A5b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30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345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685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B050"/>
                <w:kern w:val="0"/>
                <w:szCs w:val="21"/>
              </w:rPr>
              <w:t>O</w:t>
            </w:r>
          </w:p>
        </w:tc>
      </w:tr>
      <w:tr w:rsidR="001E2F20" w:rsidRPr="00072C9F" w:rsidTr="00CA3847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Hsf-A6a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Hsf-A6b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66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32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5348</w:t>
            </w: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1E2F20" w:rsidRPr="00072C9F" w:rsidTr="00CA3847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Hsf-A7a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Hsf-A7b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51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489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614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1E2F20" w:rsidRPr="00072C9F" w:rsidTr="00CA3847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Hsf-A8a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Hsf-A8b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67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341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595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1E2F20" w:rsidRPr="00072C9F" w:rsidTr="00CA3847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E24663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Hsf-B2</w:t>
            </w:r>
            <w:r w:rsidR="00E2466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Hsf-B2c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53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547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816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1E2F20" w:rsidRPr="00072C9F" w:rsidTr="00CA3847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Hsf-B3a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Hsf-B3b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72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350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84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1E2F20" w:rsidRPr="00072C9F" w:rsidTr="00CA3847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E24663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Hsf-B4</w:t>
            </w:r>
            <w:r w:rsidR="00E2466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b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E24663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Hsf-B4</w:t>
            </w:r>
            <w:r w:rsidR="00E2466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d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51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140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55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1E2F20" w:rsidRPr="00072C9F" w:rsidTr="00CA3847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E24663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Hsf-B4</w:t>
            </w:r>
            <w:r w:rsidR="00E2466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E24663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Hsf-B4</w:t>
            </w:r>
            <w:r w:rsidR="00E2466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</w:t>
            </w:r>
            <w:bookmarkStart w:id="0" w:name="_GoBack"/>
            <w:bookmarkEnd w:id="0"/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19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212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81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1E2F20" w:rsidRPr="00072C9F" w:rsidTr="00CA3847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12.2I-sHsp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13.1I-sHsp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95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674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269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B050"/>
                <w:kern w:val="0"/>
                <w:szCs w:val="21"/>
              </w:rPr>
              <w:t>O</w:t>
            </w:r>
          </w:p>
        </w:tc>
      </w:tr>
      <w:tr w:rsidR="001E2F20" w:rsidRPr="00072C9F" w:rsidTr="00CA3847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14.5I-sHsp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17.9I-sHsp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25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806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655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1E2F20" w:rsidRPr="00072C9F" w:rsidTr="00CA3847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16.2I-sHsp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17.6I-sHsp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476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6861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61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B050"/>
                <w:kern w:val="0"/>
                <w:szCs w:val="21"/>
              </w:rPr>
              <w:t>O</w:t>
            </w:r>
          </w:p>
        </w:tc>
      </w:tr>
      <w:tr w:rsidR="001E2F20" w:rsidRPr="00072C9F" w:rsidTr="00CA3847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16.9VI-sHsp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25.8VI-sHsp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85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425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48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1E2F20" w:rsidRPr="00072C9F" w:rsidTr="00CA3847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17.8I-sHsp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19.0I-sHsp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95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70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234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T</w:t>
            </w:r>
          </w:p>
        </w:tc>
      </w:tr>
      <w:tr w:rsidR="001E2F20" w:rsidRPr="00072C9F" w:rsidTr="00CA3847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18.1I-sHsp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18.2I-sHsp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72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931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57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1E2F20" w:rsidRPr="00072C9F" w:rsidTr="00CA3847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18.3I-sHsp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18.6I-sHsp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32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164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83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1E2F20" w:rsidRPr="00072C9F" w:rsidTr="00CA3847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19.9CP-sHsp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26.2CP-sHsp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30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845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0.5280</w:t>
            </w: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1E2F20" w:rsidRPr="00072C9F" w:rsidTr="00CA3847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22.4V-sHsp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23.1V-sHsp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28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537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58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1E2F20" w:rsidRPr="00072C9F" w:rsidTr="00CA3847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Hsp60-1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Hsp60-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93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26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53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1E2F20" w:rsidRPr="00072C9F" w:rsidTr="00CA3847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Cpn60-1.1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Cpn60-1.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53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445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35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1E2F20" w:rsidRPr="00072C9F" w:rsidTr="00CA3847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Cpn60-2.1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Cpn60-2.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65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636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25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B050"/>
                <w:kern w:val="0"/>
                <w:szCs w:val="21"/>
              </w:rPr>
              <w:t>O</w:t>
            </w:r>
          </w:p>
        </w:tc>
      </w:tr>
      <w:tr w:rsidR="001E2F20" w:rsidRPr="00072C9F" w:rsidTr="00CA3847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Cpn60-4.1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Cpn60-4.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10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16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19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1E2F20" w:rsidRPr="00072C9F" w:rsidTr="00CA3847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Cpn60-5.1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Cpn60-5.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20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177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91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B050"/>
                <w:kern w:val="0"/>
                <w:szCs w:val="21"/>
              </w:rPr>
              <w:t>O</w:t>
            </w:r>
          </w:p>
        </w:tc>
      </w:tr>
      <w:tr w:rsidR="001E2F20" w:rsidRPr="00072C9F" w:rsidTr="00CA3847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Cpn60-6.1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Cpn60-6.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42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481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72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1E2F20" w:rsidRPr="00072C9F" w:rsidTr="00CA3847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Cpn60-7.1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Cpn60-7.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14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218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06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B050"/>
                <w:kern w:val="0"/>
                <w:szCs w:val="21"/>
              </w:rPr>
              <w:t>O</w:t>
            </w:r>
          </w:p>
        </w:tc>
      </w:tr>
      <w:tr w:rsidR="001E2F20" w:rsidRPr="00072C9F" w:rsidTr="00CA3847">
        <w:trPr>
          <w:trHeight w:val="315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Cpn60-8.1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Cpn60-8.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60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239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03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1E2F20" w:rsidRPr="00072C9F" w:rsidTr="00CA3847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Cpn60-9.1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Cpn60-9.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55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775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59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1E2F20" w:rsidRPr="00072C9F" w:rsidTr="00CA3847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Cpn60-a1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Cpn60-a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47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534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74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1E2F20" w:rsidRPr="00072C9F" w:rsidTr="00CA3847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Cpn60-a3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Cpn60-a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93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42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708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T</w:t>
            </w:r>
          </w:p>
        </w:tc>
      </w:tr>
      <w:tr w:rsidR="001E2F20" w:rsidRPr="00072C9F" w:rsidTr="00CA3847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Cpn60-b1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Cpn60-b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54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442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32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1E2F20" w:rsidRPr="00072C9F" w:rsidTr="00CA3847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Hsp70-1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Hsp70-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52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224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05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T</w:t>
            </w:r>
          </w:p>
        </w:tc>
      </w:tr>
      <w:tr w:rsidR="001E2F20" w:rsidRPr="00072C9F" w:rsidTr="00CA3847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Hsp70-2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Hsp70-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22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930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59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T</w:t>
            </w:r>
          </w:p>
        </w:tc>
      </w:tr>
      <w:tr w:rsidR="001E2F20" w:rsidRPr="00072C9F" w:rsidTr="00CA3847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Hsp70-3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Hsp70-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54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375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53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1E2F20" w:rsidRPr="00072C9F" w:rsidTr="00CA3847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Hsp70-7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Hsp70-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01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145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01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T</w:t>
            </w:r>
          </w:p>
        </w:tc>
      </w:tr>
      <w:tr w:rsidR="001E2F20" w:rsidRPr="00072C9F" w:rsidTr="00CA3847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Hsp70-9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Hsp70-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45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047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89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1E2F20" w:rsidRPr="00072C9F" w:rsidTr="00CA3847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Hsp70-BIP1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Hsp70-BIP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20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354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59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1E2F20" w:rsidRPr="00072C9F" w:rsidTr="00CA3847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mtHsc70-1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mtHsc70-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64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940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99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1E2F20" w:rsidRPr="00072C9F" w:rsidTr="00CA3847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cpHsc70-1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cpHsc70-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84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575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14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B050"/>
                <w:kern w:val="0"/>
                <w:szCs w:val="21"/>
              </w:rPr>
              <w:t>O</w:t>
            </w:r>
          </w:p>
        </w:tc>
      </w:tr>
      <w:tr w:rsidR="001E2F20" w:rsidRPr="00072C9F" w:rsidTr="00CA3847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Hsp70t-1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Hsp70t-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52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434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48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1E2F20" w:rsidRPr="00072C9F" w:rsidTr="00CA3847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Hsp100-ClpB1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Hsp100-ClpB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0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76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59 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T</w:t>
            </w:r>
          </w:p>
        </w:tc>
      </w:tr>
      <w:tr w:rsidR="001E2F20" w:rsidRPr="00072C9F" w:rsidTr="00032EAB">
        <w:trPr>
          <w:trHeight w:val="80"/>
        </w:trPr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Hsp100-ClpB3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tHsp100-ClpB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38 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277 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84 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B050"/>
                <w:kern w:val="0"/>
                <w:szCs w:val="21"/>
              </w:rPr>
              <w:t>O</w:t>
            </w:r>
          </w:p>
        </w:tc>
      </w:tr>
      <w:tr w:rsidR="001E2F20" w:rsidRPr="00072C9F" w:rsidTr="00CA3847">
        <w:trPr>
          <w:trHeight w:val="312"/>
        </w:trPr>
        <w:tc>
          <w:tcPr>
            <w:tcW w:w="5000" w:type="pct"/>
            <w:gridSpan w:val="7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Gene pairs were identified at the terminal nodes of the phylogenetic tree shown in </w:t>
            </w:r>
            <w:r w:rsidRPr="00072C9F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Fig. 1</w:t>
            </w: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d </w:t>
            </w:r>
            <w:r w:rsidRPr="00072C9F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Fig. 2</w:t>
            </w: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 Synonymous (</w:t>
            </w:r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</w:t>
            </w: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) and </w:t>
            </w:r>
            <w:proofErr w:type="spellStart"/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synonymous</w:t>
            </w:r>
            <w:proofErr w:type="spellEnd"/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ubstitution (</w:t>
            </w:r>
            <w:proofErr w:type="spellStart"/>
            <w:r w:rsidRPr="00072C9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</w:t>
            </w:r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proofErr w:type="spellEnd"/>
            <w:r w:rsidRPr="00072C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 rates are presented for each pair. Gene pairs were generated by tandem duplication (T), whole genome duplication (W), or other (O) events are indicated in the table.</w:t>
            </w:r>
          </w:p>
        </w:tc>
      </w:tr>
      <w:tr w:rsidR="001E2F20" w:rsidRPr="00072C9F" w:rsidTr="00CA3847">
        <w:trPr>
          <w:trHeight w:val="312"/>
        </w:trPr>
        <w:tc>
          <w:tcPr>
            <w:tcW w:w="5000" w:type="pct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2F20" w:rsidRPr="00072C9F" w:rsidTr="00CA3847">
        <w:trPr>
          <w:trHeight w:val="312"/>
        </w:trPr>
        <w:tc>
          <w:tcPr>
            <w:tcW w:w="5000" w:type="pct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2F20" w:rsidRPr="00072C9F" w:rsidTr="00CA3847">
        <w:trPr>
          <w:trHeight w:val="312"/>
        </w:trPr>
        <w:tc>
          <w:tcPr>
            <w:tcW w:w="5000" w:type="pct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2F20" w:rsidRPr="00072C9F" w:rsidTr="00CA3847">
        <w:trPr>
          <w:trHeight w:val="312"/>
        </w:trPr>
        <w:tc>
          <w:tcPr>
            <w:tcW w:w="5000" w:type="pct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E2F20" w:rsidRPr="00072C9F" w:rsidRDefault="001E2F20" w:rsidP="00072C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910838" w:rsidRPr="002B17EC" w:rsidRDefault="00910838" w:rsidP="00910838">
      <w:pPr>
        <w:widowControl/>
        <w:rPr>
          <w:rFonts w:ascii="Times New Roman" w:hAnsi="Times New Roman" w:cs="Times New Roman"/>
          <w:noProof/>
          <w:sz w:val="20"/>
        </w:rPr>
      </w:pPr>
      <w:bookmarkStart w:id="1" w:name="_ENREF_70"/>
      <w:bookmarkEnd w:id="1"/>
    </w:p>
    <w:sectPr w:rsidR="00910838" w:rsidRPr="002B17EC" w:rsidSect="00072C9F">
      <w:footerReference w:type="default" r:id="rId7"/>
      <w:type w:val="continuous"/>
      <w:pgSz w:w="11906" w:h="16838"/>
      <w:pgMar w:top="851" w:right="1800" w:bottom="709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D0E5A" w:rsidRDefault="00AD0E5A" w:rsidP="00E5489F">
      <w:r>
        <w:separator/>
      </w:r>
    </w:p>
  </w:endnote>
  <w:endnote w:type="continuationSeparator" w:id="0">
    <w:p w:rsidR="00AD0E5A" w:rsidRDefault="00AD0E5A" w:rsidP="00E548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E6497" w:rsidRDefault="00AD0E5A">
    <w:pPr>
      <w:pStyle w:val="a6"/>
      <w:jc w:val="center"/>
    </w:pPr>
  </w:p>
  <w:p w:rsidR="004E6497" w:rsidRDefault="00AD0E5A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D0E5A" w:rsidRDefault="00AD0E5A" w:rsidP="00E5489F">
      <w:r>
        <w:separator/>
      </w:r>
    </w:p>
  </w:footnote>
  <w:footnote w:type="continuationSeparator" w:id="0">
    <w:p w:rsidR="00AD0E5A" w:rsidRDefault="00AD0E5A" w:rsidP="00E548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C6C2780E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08ED1A06"/>
    <w:multiLevelType w:val="hybridMultilevel"/>
    <w:tmpl w:val="8EA615CE"/>
    <w:lvl w:ilvl="0" w:tplc="57CED40C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34542AB3"/>
    <w:multiLevelType w:val="hybridMultilevel"/>
    <w:tmpl w:val="69A6988A"/>
    <w:lvl w:ilvl="0" w:tplc="FDC6595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B475A8A"/>
    <w:multiLevelType w:val="hybridMultilevel"/>
    <w:tmpl w:val="B7F262F0"/>
    <w:lvl w:ilvl="0" w:tplc="181C5A0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B436CE7"/>
    <w:multiLevelType w:val="hybridMultilevel"/>
    <w:tmpl w:val="67860A02"/>
    <w:lvl w:ilvl="0" w:tplc="E91688B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633B2D1D"/>
    <w:multiLevelType w:val="hybridMultilevel"/>
    <w:tmpl w:val="994A4B38"/>
    <w:lvl w:ilvl="0" w:tplc="034E1D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E2F20"/>
    <w:rsid w:val="0001139F"/>
    <w:rsid w:val="00054C98"/>
    <w:rsid w:val="00072C9F"/>
    <w:rsid w:val="00172EE8"/>
    <w:rsid w:val="001B248A"/>
    <w:rsid w:val="001C7744"/>
    <w:rsid w:val="001E2F20"/>
    <w:rsid w:val="002763F1"/>
    <w:rsid w:val="002D086C"/>
    <w:rsid w:val="00437D41"/>
    <w:rsid w:val="004B293B"/>
    <w:rsid w:val="005272ED"/>
    <w:rsid w:val="005F1B1A"/>
    <w:rsid w:val="00634F58"/>
    <w:rsid w:val="008E62E4"/>
    <w:rsid w:val="00910838"/>
    <w:rsid w:val="00960106"/>
    <w:rsid w:val="009F1B1C"/>
    <w:rsid w:val="00A05D95"/>
    <w:rsid w:val="00AD0E5A"/>
    <w:rsid w:val="00AD3373"/>
    <w:rsid w:val="00B452A9"/>
    <w:rsid w:val="00B45E57"/>
    <w:rsid w:val="00D628F3"/>
    <w:rsid w:val="00E00145"/>
    <w:rsid w:val="00E24663"/>
    <w:rsid w:val="00E45FAA"/>
    <w:rsid w:val="00E53AEC"/>
    <w:rsid w:val="00E5489F"/>
    <w:rsid w:val="00EB0510"/>
    <w:rsid w:val="00F91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37C43AC-2EB0-433B-B62E-845875231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1E2F20"/>
    <w:pPr>
      <w:widowControl w:val="0"/>
      <w:jc w:val="both"/>
    </w:pPr>
  </w:style>
  <w:style w:type="paragraph" w:styleId="1">
    <w:name w:val="heading 1"/>
    <w:basedOn w:val="a0"/>
    <w:next w:val="a0"/>
    <w:link w:val="1Char"/>
    <w:autoRedefine/>
    <w:uiPriority w:val="9"/>
    <w:qFormat/>
    <w:rsid w:val="001E2F20"/>
    <w:pPr>
      <w:keepNext/>
      <w:keepLines/>
      <w:outlineLvl w:val="0"/>
    </w:pPr>
    <w:rPr>
      <w:rFonts w:ascii="Times New Roman" w:eastAsia="Times New Roman" w:hAnsi="Times New Roman"/>
      <w:b/>
      <w:bCs/>
      <w:kern w:val="44"/>
      <w:sz w:val="28"/>
      <w:szCs w:val="44"/>
    </w:rPr>
  </w:style>
  <w:style w:type="paragraph" w:styleId="2">
    <w:name w:val="heading 2"/>
    <w:basedOn w:val="a0"/>
    <w:next w:val="a0"/>
    <w:link w:val="2Char"/>
    <w:autoRedefine/>
    <w:uiPriority w:val="9"/>
    <w:unhideWhenUsed/>
    <w:qFormat/>
    <w:rsid w:val="001E2F20"/>
    <w:pPr>
      <w:keepNext/>
      <w:keepLines/>
      <w:spacing w:before="260" w:after="260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32"/>
    </w:rPr>
  </w:style>
  <w:style w:type="paragraph" w:styleId="3">
    <w:name w:val="heading 3"/>
    <w:basedOn w:val="a0"/>
    <w:next w:val="a0"/>
    <w:link w:val="3Char"/>
    <w:autoRedefine/>
    <w:uiPriority w:val="9"/>
    <w:unhideWhenUsed/>
    <w:qFormat/>
    <w:rsid w:val="001E2F20"/>
    <w:pPr>
      <w:keepNext/>
      <w:keepLines/>
      <w:spacing w:before="260" w:after="260"/>
      <w:outlineLvl w:val="2"/>
    </w:pPr>
    <w:rPr>
      <w:rFonts w:ascii="Times New Roman" w:hAnsi="Times New Roman"/>
      <w:b/>
      <w:bCs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9"/>
    <w:rsid w:val="001E2F20"/>
    <w:rPr>
      <w:rFonts w:ascii="Times New Roman" w:eastAsia="Times New Roman" w:hAnsi="Times New Roman"/>
      <w:b/>
      <w:bCs/>
      <w:kern w:val="44"/>
      <w:sz w:val="28"/>
      <w:szCs w:val="44"/>
    </w:rPr>
  </w:style>
  <w:style w:type="character" w:customStyle="1" w:styleId="2Char">
    <w:name w:val="标题 2 Char"/>
    <w:basedOn w:val="a1"/>
    <w:link w:val="2"/>
    <w:uiPriority w:val="9"/>
    <w:rsid w:val="001E2F20"/>
    <w:rPr>
      <w:rFonts w:ascii="Times New Roman" w:eastAsiaTheme="majorEastAsia" w:hAnsi="Times New Roman" w:cstheme="majorBidi"/>
      <w:b/>
      <w:bCs/>
      <w:color w:val="000000" w:themeColor="text1"/>
      <w:sz w:val="24"/>
      <w:szCs w:val="32"/>
    </w:rPr>
  </w:style>
  <w:style w:type="character" w:customStyle="1" w:styleId="3Char">
    <w:name w:val="标题 3 Char"/>
    <w:basedOn w:val="a1"/>
    <w:link w:val="3"/>
    <w:uiPriority w:val="9"/>
    <w:rsid w:val="001E2F20"/>
    <w:rPr>
      <w:rFonts w:ascii="Times New Roman" w:hAnsi="Times New Roman"/>
      <w:b/>
      <w:bCs/>
      <w:szCs w:val="32"/>
    </w:rPr>
  </w:style>
  <w:style w:type="character" w:styleId="a4">
    <w:name w:val="Intense Emphasis"/>
    <w:basedOn w:val="a1"/>
    <w:uiPriority w:val="21"/>
    <w:qFormat/>
    <w:rsid w:val="001E2F20"/>
    <w:rPr>
      <w:rFonts w:ascii="Times New Roman" w:eastAsia="Times New Roman" w:hAnsi="Times New Roman"/>
      <w:i w:val="0"/>
      <w:iCs/>
      <w:color w:val="0070C0"/>
      <w:sz w:val="21"/>
      <w:u w:val="single"/>
    </w:rPr>
  </w:style>
  <w:style w:type="paragraph" w:styleId="a5">
    <w:name w:val="header"/>
    <w:basedOn w:val="a0"/>
    <w:link w:val="Char"/>
    <w:uiPriority w:val="99"/>
    <w:unhideWhenUsed/>
    <w:rsid w:val="001E2F20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5"/>
    <w:uiPriority w:val="99"/>
    <w:rsid w:val="001E2F20"/>
    <w:rPr>
      <w:sz w:val="18"/>
      <w:szCs w:val="18"/>
    </w:rPr>
  </w:style>
  <w:style w:type="paragraph" w:styleId="a6">
    <w:name w:val="footer"/>
    <w:basedOn w:val="a0"/>
    <w:link w:val="Char0"/>
    <w:uiPriority w:val="99"/>
    <w:unhideWhenUsed/>
    <w:rsid w:val="001E2F20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6"/>
    <w:uiPriority w:val="99"/>
    <w:rsid w:val="001E2F20"/>
    <w:rPr>
      <w:sz w:val="18"/>
      <w:szCs w:val="18"/>
    </w:rPr>
  </w:style>
  <w:style w:type="character" w:styleId="a7">
    <w:name w:val="Hyperlink"/>
    <w:basedOn w:val="a1"/>
    <w:uiPriority w:val="99"/>
    <w:unhideWhenUsed/>
    <w:rsid w:val="001E2F20"/>
    <w:rPr>
      <w:color w:val="0000FF"/>
      <w:u w:val="single"/>
    </w:rPr>
  </w:style>
  <w:style w:type="character" w:styleId="a8">
    <w:name w:val="FollowedHyperlink"/>
    <w:basedOn w:val="a1"/>
    <w:uiPriority w:val="99"/>
    <w:semiHidden/>
    <w:unhideWhenUsed/>
    <w:rsid w:val="001E2F20"/>
    <w:rPr>
      <w:color w:val="800080"/>
      <w:u w:val="single"/>
    </w:rPr>
  </w:style>
  <w:style w:type="paragraph" w:customStyle="1" w:styleId="font5">
    <w:name w:val="font5"/>
    <w:basedOn w:val="a0"/>
    <w:rsid w:val="001E2F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0"/>
    <w:rsid w:val="001E2F2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6">
    <w:name w:val="xl66"/>
    <w:basedOn w:val="a0"/>
    <w:rsid w:val="001E2F2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0"/>
    <w:rsid w:val="001E2F2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0"/>
    <w:rsid w:val="001E2F2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69">
    <w:name w:val="xl69"/>
    <w:basedOn w:val="a0"/>
    <w:rsid w:val="001E2F2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0">
    <w:name w:val="xl70"/>
    <w:basedOn w:val="a0"/>
    <w:rsid w:val="001E2F2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626262"/>
      <w:kern w:val="0"/>
      <w:sz w:val="28"/>
      <w:szCs w:val="28"/>
    </w:rPr>
  </w:style>
  <w:style w:type="paragraph" w:customStyle="1" w:styleId="xl71">
    <w:name w:val="xl71"/>
    <w:basedOn w:val="a0"/>
    <w:rsid w:val="001E2F2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2">
    <w:name w:val="xl72"/>
    <w:basedOn w:val="a0"/>
    <w:rsid w:val="001E2F2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a0"/>
    <w:rsid w:val="001E2F2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xl74">
    <w:name w:val="xl74"/>
    <w:basedOn w:val="a0"/>
    <w:rsid w:val="001E2F2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xl75">
    <w:name w:val="xl75"/>
    <w:basedOn w:val="a0"/>
    <w:rsid w:val="001E2F2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0"/>
    <w:rsid w:val="001E2F2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7">
    <w:name w:val="xl77"/>
    <w:basedOn w:val="a0"/>
    <w:rsid w:val="001E2F2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78">
    <w:name w:val="xl78"/>
    <w:basedOn w:val="a0"/>
    <w:rsid w:val="001E2F2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0"/>
    <w:rsid w:val="001E2F2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0">
    <w:name w:val="xl80"/>
    <w:basedOn w:val="a0"/>
    <w:rsid w:val="001E2F2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1">
    <w:name w:val="xl81"/>
    <w:basedOn w:val="a0"/>
    <w:rsid w:val="001E2F2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2">
    <w:name w:val="xl82"/>
    <w:basedOn w:val="a0"/>
    <w:rsid w:val="001E2F2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3">
    <w:name w:val="xl83"/>
    <w:basedOn w:val="a0"/>
    <w:rsid w:val="001E2F2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4">
    <w:name w:val="xl84"/>
    <w:basedOn w:val="a0"/>
    <w:rsid w:val="001E2F20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5">
    <w:name w:val="xl85"/>
    <w:basedOn w:val="a0"/>
    <w:rsid w:val="001E2F20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6">
    <w:name w:val="xl86"/>
    <w:basedOn w:val="a0"/>
    <w:rsid w:val="001E2F20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7">
    <w:name w:val="xl87"/>
    <w:basedOn w:val="a0"/>
    <w:rsid w:val="001E2F2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8">
    <w:name w:val="xl88"/>
    <w:basedOn w:val="a0"/>
    <w:rsid w:val="001E2F2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9">
    <w:name w:val="xl89"/>
    <w:basedOn w:val="a0"/>
    <w:rsid w:val="001E2F2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90">
    <w:name w:val="xl90"/>
    <w:basedOn w:val="a0"/>
    <w:rsid w:val="001E2F2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91">
    <w:name w:val="xl91"/>
    <w:basedOn w:val="a0"/>
    <w:rsid w:val="001E2F20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92">
    <w:name w:val="xl92"/>
    <w:basedOn w:val="a0"/>
    <w:rsid w:val="001E2F20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93">
    <w:name w:val="xl93"/>
    <w:basedOn w:val="a0"/>
    <w:rsid w:val="001E2F20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94">
    <w:name w:val="xl94"/>
    <w:basedOn w:val="a0"/>
    <w:rsid w:val="001E2F20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xl95">
    <w:name w:val="xl95"/>
    <w:basedOn w:val="a0"/>
    <w:rsid w:val="001E2F20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96">
    <w:name w:val="xl96"/>
    <w:basedOn w:val="a0"/>
    <w:rsid w:val="001E2F20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97">
    <w:name w:val="xl97"/>
    <w:basedOn w:val="a0"/>
    <w:rsid w:val="001E2F20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98">
    <w:name w:val="xl98"/>
    <w:basedOn w:val="a0"/>
    <w:rsid w:val="001E2F20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xl99">
    <w:name w:val="xl99"/>
    <w:basedOn w:val="a0"/>
    <w:rsid w:val="001E2F2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0">
    <w:name w:val="xl100"/>
    <w:basedOn w:val="a0"/>
    <w:rsid w:val="001E2F2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1">
    <w:name w:val="xl101"/>
    <w:basedOn w:val="a0"/>
    <w:rsid w:val="001E2F20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2">
    <w:name w:val="xl102"/>
    <w:basedOn w:val="a0"/>
    <w:rsid w:val="001E2F20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3">
    <w:name w:val="xl103"/>
    <w:basedOn w:val="a0"/>
    <w:rsid w:val="001E2F2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104">
    <w:name w:val="xl104"/>
    <w:basedOn w:val="a0"/>
    <w:rsid w:val="001E2F20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5">
    <w:name w:val="xl105"/>
    <w:basedOn w:val="a0"/>
    <w:rsid w:val="001E2F2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6">
    <w:name w:val="xl106"/>
    <w:basedOn w:val="a0"/>
    <w:rsid w:val="001E2F2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BFBFBF"/>
      <w:kern w:val="0"/>
      <w:sz w:val="28"/>
      <w:szCs w:val="28"/>
    </w:rPr>
  </w:style>
  <w:style w:type="numbering" w:customStyle="1" w:styleId="10">
    <w:name w:val="无列表1"/>
    <w:next w:val="a3"/>
    <w:uiPriority w:val="99"/>
    <w:semiHidden/>
    <w:unhideWhenUsed/>
    <w:rsid w:val="001E2F20"/>
  </w:style>
  <w:style w:type="paragraph" w:styleId="a">
    <w:name w:val="List Bullet"/>
    <w:basedOn w:val="a0"/>
    <w:uiPriority w:val="99"/>
    <w:unhideWhenUsed/>
    <w:rsid w:val="001E2F20"/>
    <w:pPr>
      <w:numPr>
        <w:numId w:val="1"/>
      </w:numPr>
      <w:contextualSpacing/>
    </w:pPr>
  </w:style>
  <w:style w:type="paragraph" w:customStyle="1" w:styleId="font0">
    <w:name w:val="font0"/>
    <w:basedOn w:val="a0"/>
    <w:rsid w:val="001E2F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styleId="a9">
    <w:name w:val="List Paragraph"/>
    <w:basedOn w:val="a0"/>
    <w:uiPriority w:val="34"/>
    <w:qFormat/>
    <w:rsid w:val="001E2F20"/>
    <w:pPr>
      <w:ind w:firstLineChars="200" w:firstLine="420"/>
    </w:pPr>
  </w:style>
  <w:style w:type="paragraph" w:styleId="aa">
    <w:name w:val="Balloon Text"/>
    <w:basedOn w:val="a0"/>
    <w:link w:val="Char1"/>
    <w:uiPriority w:val="99"/>
    <w:semiHidden/>
    <w:unhideWhenUsed/>
    <w:rsid w:val="001E2F20"/>
    <w:rPr>
      <w:sz w:val="18"/>
      <w:szCs w:val="18"/>
    </w:rPr>
  </w:style>
  <w:style w:type="character" w:customStyle="1" w:styleId="Char1">
    <w:name w:val="批注框文本 Char"/>
    <w:basedOn w:val="a1"/>
    <w:link w:val="aa"/>
    <w:uiPriority w:val="99"/>
    <w:semiHidden/>
    <w:rsid w:val="001E2F20"/>
    <w:rPr>
      <w:sz w:val="18"/>
      <w:szCs w:val="18"/>
    </w:rPr>
  </w:style>
  <w:style w:type="paragraph" w:styleId="ab">
    <w:name w:val="Normal (Web)"/>
    <w:basedOn w:val="a0"/>
    <w:uiPriority w:val="99"/>
    <w:semiHidden/>
    <w:unhideWhenUsed/>
    <w:rsid w:val="001E2F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c">
    <w:name w:val="line number"/>
    <w:basedOn w:val="a1"/>
    <w:uiPriority w:val="99"/>
    <w:semiHidden/>
    <w:unhideWhenUsed/>
    <w:rsid w:val="001E2F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981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8</Words>
  <Characters>2273</Characters>
  <Application>Microsoft Office Word</Application>
  <DocSecurity>0</DocSecurity>
  <Lines>18</Lines>
  <Paragraphs>5</Paragraphs>
  <ScaleCrop>false</ScaleCrop>
  <Company/>
  <LinksUpToDate>false</LinksUpToDate>
  <CharactersWithSpaces>2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Zhang</dc:creator>
  <cp:keywords/>
  <dc:description/>
  <cp:lastModifiedBy>JZhang</cp:lastModifiedBy>
  <cp:revision>3</cp:revision>
  <dcterms:created xsi:type="dcterms:W3CDTF">2015-01-17T09:25:00Z</dcterms:created>
  <dcterms:modified xsi:type="dcterms:W3CDTF">2015-01-17T09:26:00Z</dcterms:modified>
</cp:coreProperties>
</file>